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DD1" w:rsidRPr="00A06334" w:rsidRDefault="00E50837" w:rsidP="00906DD1">
      <w:pPr>
        <w:pStyle w:val="ResimYazs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11441"/>
      </w:tblGrid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BFBFBF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solate ID</w:t>
            </w:r>
          </w:p>
        </w:tc>
        <w:tc>
          <w:tcPr>
            <w:tcW w:w="11441" w:type="dxa"/>
            <w:shd w:val="clear" w:color="000000" w:fill="BFBFBF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biotic Susceptibility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</w:t>
            </w:r>
            <w:r w:rsidR="00906DD1" w:rsidRPr="00A06334">
              <w:rPr>
                <w:rFonts w:ascii="Times New Roman" w:eastAsia="Times New Roman" w:hAnsi="Times New Roman" w:cs="Times New Roman"/>
                <w:lang w:val="en-US"/>
              </w:rPr>
              <w:t>acid, Piperacillin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="00906DD1" w:rsidRPr="00A06334">
              <w:rPr>
                <w:rFonts w:ascii="Times New Roman" w:eastAsia="Times New Roman" w:hAnsi="Times New Roman" w:cs="Times New Roman"/>
                <w:lang w:val="en-US"/>
              </w:rPr>
              <w:t>Gentamicin, Trimethoprim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,Gentamicin:S,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 +, Amoxicillin clavulanic acid,  Ampicillin, Gentamicin, Piperacillin/tazobactam,</w:t>
            </w:r>
            <w:r w:rsidR="00E60DC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Ampicillin, Gentamic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Ampicillin, Gentamic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,Gentamicin:S,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oxicillin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Amp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rtapene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Piperacillin/tazobactam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azid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oxicillin clavulanic acid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Ertapene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Gentamicin, Piperacillin/tazobactam, Ceftazidim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acid, Cefuroxim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Cefuroxim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,Cefepime,Ciprofloxacin,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Gentamic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oxicillin clavulanic acid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Amoxicillin clavulanic acid, Ampicill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epime,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2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Trimethoprim-sulfamethoxazol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s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oxicillin clavulanic acid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Amoxicillin clavulanic acid, Ampicill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epime,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 (I), Trimethoprim-sulfamethoxazole 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6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7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 Amoxicillin clavulanic acid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8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acid, Cefuroxim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,Ciprofloxac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,Gentamicin:S,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 Amoxicillin clavulanic acid,  Gentamicin, Ciprofloxac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Amoxicillin clavulanic acid, Ampicillin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seftirakso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 (I), Trimethoprim-sulfamethoxazole 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Cefuroxime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Ampicillin, Amoxicillin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Cefepime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7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8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 Ampicilli</w:t>
            </w:r>
            <w:r w:rsidR="00AD0D28">
              <w:rPr>
                <w:rFonts w:ascii="Times New Roman" w:eastAsia="Times New Roman" w:hAnsi="Times New Roman" w:cs="Times New Roman"/>
                <w:lang w:val="en-US"/>
              </w:rPr>
              <w:t xml:space="preserve">n, Amoxicillin clavulanic acid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0-a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Ampicillin, Amoxicillin clavulanic acid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Gentamicin, Ciprofloxacin, Trimethoprim-sulfamethoxazole, Ampicillin, Amoxicillin clavulanic acid, Piperacillin/Tazobactam(I)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 Ampicillin, Amikacin (I) Amoxicillin clavulanic acid, Piperacillin/tazobactam(I)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2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:S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Ampicillin, Piperacillin/Tazobactam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Trimethoprim-sulfamethoxazole, Amoxicillin clavulanic acid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  Amoxicillin clavulanic acid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 Ampicillin, Amikacin (I) Amoxicillin clavulanic acid, Piperacillin/tazobactam(I)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, Ciprofloxacin (I), Trimethoprim-sulfamethoxazole, Amoxicillin clavulanic acid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8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,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:S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1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:S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cid,Gentamicin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Amox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clavulanic acid,  Piperacillin/tazobactam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  Trimethoprim-sulfamethoxazole, Ampicillin, Amoxicillin clavulanic acid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kta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picillin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picillin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7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</w:t>
            </w:r>
            <w:r w:rsidR="00B4478A">
              <w:rPr>
                <w:rFonts w:ascii="Times New Roman" w:eastAsia="Times New Roman" w:hAnsi="Times New Roman" w:cs="Times New Roman"/>
                <w:lang w:val="en-US"/>
              </w:rPr>
              <w:t>S,Cefuroxime</w:t>
            </w:r>
            <w:proofErr w:type="spellEnd"/>
            <w:r w:rsidR="00B4478A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="00B4478A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>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8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Trimethoprim-sulfamethoxazol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Amp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kta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ikacin (I), Gentamicin, Trimethoprim-sulfamethoxazole, Ampicillin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ikacin (I), Gentamicin, Ciprofloxacin, 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kta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picill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ikacin (I)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s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kta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triaxon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B4478A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SBL+, Gentamicin</w:t>
            </w:r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>,  Trimethoprim-</w:t>
            </w:r>
            <w:proofErr w:type="spellStart"/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>sulfamethoxazole,Cefepime</w:t>
            </w:r>
            <w:proofErr w:type="spellEnd"/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>,  Ampicillin, Piperacillin/Tazobactam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(I), Cefuroxime </w:t>
            </w:r>
            <w:proofErr w:type="spellStart"/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="009E759F" w:rsidRPr="00A06334">
              <w:rPr>
                <w:rFonts w:ascii="Times New Roman" w:eastAsia="Times New Roman" w:hAnsi="Times New Roman" w:cs="Times New Roman"/>
                <w:lang w:val="en-US"/>
              </w:rPr>
              <w:t>, Ceftriaxon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ikacin (I), Gentamicin, Ciprofloxacin, Trimethoprim-sulfamethoxazole, Ampicillin, Piperacillin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c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5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:S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6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:S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7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Ampicillin, Piperacillin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ikacin (I), Gentamicin (I), Trimethoprim-sulfamethoxazole, Ciprofloxac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1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2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(I), Ampicillin, Piperacillin/tazobactam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mic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-sulfamethoxazol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picillin, Piperacillin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6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picill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9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Ampicillin, Piperacillin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,Amikac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Gentamicin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-sulfamethoxazole 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picill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,Amikacin (I), Gentami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Gentamicin, Ciprofloxacin, Trimethoprim-sulfamethoxazole, Ampicillin, Piperacillin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Gentamicin, Ciprofloxa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7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 +, Ampicillin 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triaxon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Amikacin (I), Gentamicin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8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 Piperacillin/tazobactam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Cefuroxime, Ampicillin, Piperacillin/tazobactam (I)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sefuroks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ikacin (I), gentamicin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picillin, Piperacillin/tazobactam(I), 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2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 (I), Ciprofloxac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+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Amp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Piperacillin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Gentamicin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uroxime,Ampi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Piperacillin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6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picillin, Piperacillin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8</w:t>
            </w:r>
          </w:p>
        </w:tc>
        <w:tc>
          <w:tcPr>
            <w:tcW w:w="11441" w:type="dxa"/>
            <w:shd w:val="clear" w:color="000000" w:fill="D9D9D9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i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ikacin:S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rimethoprim-sulfamethoxazole:S</w:t>
            </w:r>
            <w:proofErr w:type="spellEnd"/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9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 (I),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gentams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iprofloxacin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0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Piperacill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/tazobactam (I)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, Amikacin (I)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1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ESBL+, 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triaxone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2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picillin, Piperacillin/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tazobactam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Ceftriaxone, Trimethoprim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3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 Ampicillin, Piperacillin/tazobactam, Ceftriaxone,</w:t>
            </w:r>
            <w:r w:rsidR="00B4478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efep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4478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, Amikacin (I)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Trimethoprim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-sulfamethoxazole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4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Cefuroxime,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cillin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4478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>Ciprofloxacin,</w:t>
            </w:r>
          </w:p>
        </w:tc>
      </w:tr>
      <w:tr w:rsidR="009E759F" w:rsidRPr="00A06334" w:rsidTr="00A06334">
        <w:trPr>
          <w:trHeight w:val="300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063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5</w:t>
            </w:r>
          </w:p>
        </w:tc>
        <w:tc>
          <w:tcPr>
            <w:tcW w:w="11441" w:type="dxa"/>
            <w:shd w:val="clear" w:color="auto" w:fill="auto"/>
            <w:noWrap/>
            <w:vAlign w:val="bottom"/>
            <w:hideMark/>
          </w:tcPr>
          <w:p w:rsidR="009E759F" w:rsidRPr="00A06334" w:rsidRDefault="009E759F" w:rsidP="009E75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ESBL+,Cefuroxime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E0777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06334">
              <w:rPr>
                <w:rFonts w:ascii="Times New Roman" w:eastAsia="Times New Roman" w:hAnsi="Times New Roman" w:cs="Times New Roman"/>
                <w:lang w:val="en-US"/>
              </w:rPr>
              <w:t>Ampi</w:t>
            </w:r>
            <w:r w:rsidR="00B07BB9">
              <w:rPr>
                <w:rFonts w:ascii="Times New Roman" w:eastAsia="Times New Roman" w:hAnsi="Times New Roman" w:cs="Times New Roman"/>
                <w:lang w:val="en-US"/>
              </w:rPr>
              <w:t>cillin, Piperacillin/tazobactam</w:t>
            </w:r>
            <w:bookmarkStart w:id="0" w:name="_GoBack"/>
            <w:bookmarkEnd w:id="0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(I),Cefuroxime </w:t>
            </w:r>
            <w:proofErr w:type="spellStart"/>
            <w:r w:rsidRPr="00A06334">
              <w:rPr>
                <w:rFonts w:ascii="Times New Roman" w:eastAsia="Times New Roman" w:hAnsi="Times New Roman" w:cs="Times New Roman"/>
                <w:lang w:val="en-US"/>
              </w:rPr>
              <w:t>axetil,Ceftriaxone,Cefepime,Amikacin</w:t>
            </w:r>
            <w:proofErr w:type="spellEnd"/>
            <w:r w:rsidRPr="00A06334">
              <w:rPr>
                <w:rFonts w:ascii="Times New Roman" w:eastAsia="Times New Roman" w:hAnsi="Times New Roman" w:cs="Times New Roman"/>
                <w:lang w:val="en-US"/>
              </w:rPr>
              <w:t xml:space="preserve"> (I), Ciprofloxacin</w:t>
            </w:r>
          </w:p>
        </w:tc>
      </w:tr>
    </w:tbl>
    <w:p w:rsidR="009A7783" w:rsidRPr="00A06334" w:rsidRDefault="009A7783" w:rsidP="008B1C49">
      <w:pPr>
        <w:rPr>
          <w:rFonts w:ascii="Times New Roman" w:hAnsi="Times New Roman" w:cs="Times New Roman"/>
          <w:lang w:val="en-US"/>
        </w:rPr>
      </w:pPr>
    </w:p>
    <w:sectPr w:rsidR="009A7783" w:rsidRPr="00A06334" w:rsidSect="009E759F">
      <w:pgSz w:w="15840" w:h="12240" w:orient="landscape"/>
      <w:pgMar w:top="1417" w:right="170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00D" w:rsidRDefault="0049400D" w:rsidP="00906DD1">
      <w:pPr>
        <w:spacing w:line="240" w:lineRule="auto"/>
      </w:pPr>
      <w:r>
        <w:separator/>
      </w:r>
    </w:p>
  </w:endnote>
  <w:endnote w:type="continuationSeparator" w:id="0">
    <w:p w:rsidR="0049400D" w:rsidRDefault="0049400D" w:rsidP="00906D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00D" w:rsidRDefault="0049400D" w:rsidP="00906DD1">
      <w:pPr>
        <w:spacing w:line="240" w:lineRule="auto"/>
      </w:pPr>
      <w:r>
        <w:separator/>
      </w:r>
    </w:p>
  </w:footnote>
  <w:footnote w:type="continuationSeparator" w:id="0">
    <w:p w:rsidR="0049400D" w:rsidRDefault="0049400D" w:rsidP="00906D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59F"/>
    <w:rsid w:val="0002347E"/>
    <w:rsid w:val="000245D9"/>
    <w:rsid w:val="00107175"/>
    <w:rsid w:val="00143450"/>
    <w:rsid w:val="001958D3"/>
    <w:rsid w:val="001A685B"/>
    <w:rsid w:val="00200D75"/>
    <w:rsid w:val="00283BD0"/>
    <w:rsid w:val="00295B55"/>
    <w:rsid w:val="00456321"/>
    <w:rsid w:val="00487461"/>
    <w:rsid w:val="0049400D"/>
    <w:rsid w:val="00526EA4"/>
    <w:rsid w:val="0056746B"/>
    <w:rsid w:val="005B3F78"/>
    <w:rsid w:val="005C193A"/>
    <w:rsid w:val="006A162C"/>
    <w:rsid w:val="007C7379"/>
    <w:rsid w:val="007E3640"/>
    <w:rsid w:val="007F5414"/>
    <w:rsid w:val="00834350"/>
    <w:rsid w:val="008B1C49"/>
    <w:rsid w:val="008F01B3"/>
    <w:rsid w:val="00906DD1"/>
    <w:rsid w:val="009A7783"/>
    <w:rsid w:val="009E0C7E"/>
    <w:rsid w:val="009E759F"/>
    <w:rsid w:val="00A05625"/>
    <w:rsid w:val="00A06334"/>
    <w:rsid w:val="00A66BD2"/>
    <w:rsid w:val="00A84F58"/>
    <w:rsid w:val="00AD0D28"/>
    <w:rsid w:val="00B07BB9"/>
    <w:rsid w:val="00B4478A"/>
    <w:rsid w:val="00BE3335"/>
    <w:rsid w:val="00CA34C3"/>
    <w:rsid w:val="00CC047F"/>
    <w:rsid w:val="00CF5193"/>
    <w:rsid w:val="00D22990"/>
    <w:rsid w:val="00D43428"/>
    <w:rsid w:val="00E07778"/>
    <w:rsid w:val="00E21F09"/>
    <w:rsid w:val="00E50837"/>
    <w:rsid w:val="00E60DCB"/>
    <w:rsid w:val="00F036A1"/>
    <w:rsid w:val="00F058D2"/>
    <w:rsid w:val="00FE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8D2"/>
    <w:pPr>
      <w:spacing w:after="0" w:line="360" w:lineRule="auto"/>
      <w:jc w:val="both"/>
    </w:pPr>
    <w:rPr>
      <w:rFonts w:ascii="Palatino Linotype" w:hAnsi="Palatino Linotype"/>
      <w:sz w:val="24"/>
      <w:szCs w:val="24"/>
      <w:lang w:val="tr-TR"/>
    </w:rPr>
  </w:style>
  <w:style w:type="paragraph" w:styleId="Balk1">
    <w:name w:val="heading 1"/>
    <w:basedOn w:val="Normal"/>
    <w:next w:val="Normal"/>
    <w:link w:val="Balk1Char"/>
    <w:uiPriority w:val="9"/>
    <w:rsid w:val="0083435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4350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5C193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435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4350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5C193A"/>
    <w:rPr>
      <w:rFonts w:ascii="Times New Roman" w:eastAsiaTheme="majorEastAsia" w:hAnsi="Times New Roman" w:cstheme="majorBidi"/>
      <w:b/>
      <w:bCs/>
      <w:sz w:val="24"/>
      <w:szCs w:val="24"/>
      <w:lang w:val="tr-TR"/>
    </w:rPr>
  </w:style>
  <w:style w:type="paragraph" w:styleId="stbilgi">
    <w:name w:val="header"/>
    <w:basedOn w:val="Normal"/>
    <w:link w:val="stbilgiChar"/>
    <w:uiPriority w:val="99"/>
    <w:unhideWhenUsed/>
    <w:rsid w:val="00906DD1"/>
    <w:pPr>
      <w:tabs>
        <w:tab w:val="center" w:pos="4703"/>
        <w:tab w:val="right" w:pos="9406"/>
      </w:tabs>
      <w:spacing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906DD1"/>
    <w:rPr>
      <w:rFonts w:ascii="Palatino Linotype" w:hAnsi="Palatino Linotype"/>
      <w:sz w:val="24"/>
      <w:szCs w:val="24"/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906DD1"/>
    <w:pPr>
      <w:tabs>
        <w:tab w:val="center" w:pos="4703"/>
        <w:tab w:val="right" w:pos="9406"/>
      </w:tabs>
      <w:spacing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906DD1"/>
    <w:rPr>
      <w:rFonts w:ascii="Palatino Linotype" w:hAnsi="Palatino Linotype"/>
      <w:sz w:val="24"/>
      <w:szCs w:val="24"/>
      <w:lang w:val="tr-TR"/>
    </w:rPr>
  </w:style>
  <w:style w:type="paragraph" w:styleId="ResimYazs">
    <w:name w:val="caption"/>
    <w:basedOn w:val="Normal"/>
    <w:next w:val="Normal"/>
    <w:uiPriority w:val="35"/>
    <w:unhideWhenUsed/>
    <w:qFormat/>
    <w:rsid w:val="00906DD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A16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A162C"/>
    <w:rPr>
      <w:rFonts w:ascii="Segoe UI" w:hAnsi="Segoe UI" w:cs="Segoe UI"/>
      <w:sz w:val="18"/>
      <w:szCs w:val="18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8D2"/>
    <w:pPr>
      <w:spacing w:after="0" w:line="360" w:lineRule="auto"/>
      <w:jc w:val="both"/>
    </w:pPr>
    <w:rPr>
      <w:rFonts w:ascii="Palatino Linotype" w:hAnsi="Palatino Linotype"/>
      <w:sz w:val="24"/>
      <w:szCs w:val="24"/>
      <w:lang w:val="tr-TR"/>
    </w:rPr>
  </w:style>
  <w:style w:type="paragraph" w:styleId="Balk1">
    <w:name w:val="heading 1"/>
    <w:basedOn w:val="Normal"/>
    <w:next w:val="Normal"/>
    <w:link w:val="Balk1Char"/>
    <w:uiPriority w:val="9"/>
    <w:rsid w:val="0083435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4350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5C193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435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4350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5C193A"/>
    <w:rPr>
      <w:rFonts w:ascii="Times New Roman" w:eastAsiaTheme="majorEastAsia" w:hAnsi="Times New Roman" w:cstheme="majorBidi"/>
      <w:b/>
      <w:bCs/>
      <w:sz w:val="24"/>
      <w:szCs w:val="24"/>
      <w:lang w:val="tr-TR"/>
    </w:rPr>
  </w:style>
  <w:style w:type="paragraph" w:styleId="stbilgi">
    <w:name w:val="header"/>
    <w:basedOn w:val="Normal"/>
    <w:link w:val="stbilgiChar"/>
    <w:uiPriority w:val="99"/>
    <w:unhideWhenUsed/>
    <w:rsid w:val="00906DD1"/>
    <w:pPr>
      <w:tabs>
        <w:tab w:val="center" w:pos="4703"/>
        <w:tab w:val="right" w:pos="9406"/>
      </w:tabs>
      <w:spacing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906DD1"/>
    <w:rPr>
      <w:rFonts w:ascii="Palatino Linotype" w:hAnsi="Palatino Linotype"/>
      <w:sz w:val="24"/>
      <w:szCs w:val="24"/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906DD1"/>
    <w:pPr>
      <w:tabs>
        <w:tab w:val="center" w:pos="4703"/>
        <w:tab w:val="right" w:pos="9406"/>
      </w:tabs>
      <w:spacing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906DD1"/>
    <w:rPr>
      <w:rFonts w:ascii="Palatino Linotype" w:hAnsi="Palatino Linotype"/>
      <w:sz w:val="24"/>
      <w:szCs w:val="24"/>
      <w:lang w:val="tr-TR"/>
    </w:rPr>
  </w:style>
  <w:style w:type="paragraph" w:styleId="ResimYazs">
    <w:name w:val="caption"/>
    <w:basedOn w:val="Normal"/>
    <w:next w:val="Normal"/>
    <w:uiPriority w:val="35"/>
    <w:unhideWhenUsed/>
    <w:qFormat/>
    <w:rsid w:val="00906DD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A16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A162C"/>
    <w:rPr>
      <w:rFonts w:ascii="Segoe UI" w:hAnsi="Segoe UI" w:cs="Segoe UI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2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664</Words>
  <Characters>9486</Characters>
  <Application>Microsoft Office Word</Application>
  <DocSecurity>0</DocSecurity>
  <Lines>79</Lines>
  <Paragraphs>2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f Bozcal</dc:creator>
  <cp:lastModifiedBy>Elif Bozcal</cp:lastModifiedBy>
  <cp:revision>14</cp:revision>
  <dcterms:created xsi:type="dcterms:W3CDTF">2018-02-06T18:06:00Z</dcterms:created>
  <dcterms:modified xsi:type="dcterms:W3CDTF">2018-07-12T13:04:00Z</dcterms:modified>
</cp:coreProperties>
</file>